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720D" w14:textId="77777777" w:rsidR="009E7904" w:rsidRDefault="0001610D">
      <w:pPr>
        <w:rPr>
          <w:rFonts w:ascii="Times New Roman" w:hAnsi="Times New Roman" w:cs="Times New Roman"/>
          <w:b/>
          <w:bCs/>
          <w:color w:val="0070C0"/>
          <w:szCs w:val="21"/>
        </w:rPr>
      </w:pPr>
      <w:r>
        <w:rPr>
          <w:rFonts w:ascii="Times New Roman" w:hAnsi="Times New Roman" w:cs="Times New Roman"/>
          <w:b/>
          <w:bCs/>
          <w:color w:val="0070C0"/>
          <w:szCs w:val="21"/>
        </w:rPr>
        <w:t>Supplementary file S1</w:t>
      </w:r>
      <w:r>
        <w:rPr>
          <w:rFonts w:ascii="Times New Roman" w:hAnsi="Times New Roman" w:cs="Times New Roman"/>
          <w:b/>
          <w:bCs/>
          <w:color w:val="0070C0"/>
          <w:szCs w:val="21"/>
        </w:rPr>
        <w:t>：</w:t>
      </w:r>
      <w:r>
        <w:rPr>
          <w:rFonts w:ascii="Times New Roman" w:hAnsi="Times New Roman" w:cs="Times New Roman"/>
          <w:b/>
          <w:bCs/>
          <w:color w:val="0070C0"/>
          <w:szCs w:val="21"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  <w:color w:val="0070C0"/>
          <w:szCs w:val="21"/>
        </w:rPr>
        <w:t>imformation</w:t>
      </w:r>
      <w:proofErr w:type="spellEnd"/>
      <w:r>
        <w:rPr>
          <w:rFonts w:ascii="Times New Roman" w:hAnsi="Times New Roman" w:cs="Times New Roman"/>
          <w:b/>
          <w:bCs/>
          <w:color w:val="0070C0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color w:val="0070C0"/>
          <w:szCs w:val="21"/>
        </w:rPr>
        <w:t>piptides</w:t>
      </w:r>
      <w:proofErr w:type="spellEnd"/>
    </w:p>
    <w:p w14:paraId="7A566504" w14:textId="77777777" w:rsidR="009E7904" w:rsidRDefault="000161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equence</w:t>
      </w:r>
      <w:r>
        <w:rPr>
          <w:rFonts w:ascii="Times New Roman" w:hAnsi="Times New Roman" w:cs="Times New Roman"/>
          <w:szCs w:val="21"/>
        </w:rPr>
        <w:t>: The amino acid sequence of peptide. Describe the composition of amino acid sequence of peptide, in which lowercase letters are modified amino acids.</w:t>
      </w:r>
    </w:p>
    <w:p w14:paraId="5F6E33E0" w14:textId="77777777" w:rsidR="009E7904" w:rsidRDefault="000161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Modifications</w:t>
      </w:r>
      <w:r>
        <w:rPr>
          <w:rFonts w:ascii="Times New Roman" w:hAnsi="Times New Roman" w:cs="Times New Roman"/>
          <w:szCs w:val="21"/>
        </w:rPr>
        <w:t xml:space="preserve">: Describe the </w:t>
      </w:r>
      <w:r>
        <w:rPr>
          <w:rFonts w:ascii="Times New Roman" w:hAnsi="Times New Roman" w:cs="Times New Roman"/>
          <w:szCs w:val="21"/>
        </w:rPr>
        <w:t>modification of amino acids, the location and mode of modification.</w:t>
      </w:r>
    </w:p>
    <w:p w14:paraId="21C90818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Charge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: Charge number of peptide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384853E4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Missed.Cleavage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: 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Missing cleavage of peptides by trypsin.</w:t>
      </w:r>
    </w:p>
    <w:p w14:paraId="49C71D21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EP.IsProteinGroupSpecific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: Whether the peptide is unique to the protein cluster, true or 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false.</w:t>
      </w:r>
    </w:p>
    <w:p w14:paraId="76B569E1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EP.IsProteotypic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: Whether the peptide is unique to the protein, true or false.</w:t>
      </w:r>
    </w:p>
    <w:p w14:paraId="28ABD659" w14:textId="77777777" w:rsidR="009E7904" w:rsidRDefault="0001610D">
      <w:pPr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Cscore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: Score the identified protein group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and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he higher the score, the more credible it is, usually about 1 points.</w:t>
      </w:r>
    </w:p>
    <w:p w14:paraId="634AE6AD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Accession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otein number in the prot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ein sequence database (FASTA database).</w:t>
      </w:r>
    </w:p>
    <w:p w14:paraId="4B806C97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Description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Description of protein information.</w:t>
      </w:r>
    </w:p>
    <w:p w14:paraId="18D2AC5B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Group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oteome accession number.</w:t>
      </w:r>
    </w:p>
    <w:p w14:paraId="652AEE2E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Name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otein accession number.</w:t>
      </w:r>
    </w:p>
    <w:p w14:paraId="3B0053B9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K326, Va116, Basma ,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Qinggeng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: Four material names used in the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study.</w:t>
      </w:r>
    </w:p>
    <w:p w14:paraId="1698A119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-1, -2, -3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Represents three biological replicates, respectively.</w:t>
      </w:r>
    </w:p>
    <w:p w14:paraId="7868FB18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QC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: Mixed samples of four materials.</w:t>
      </w:r>
    </w:p>
    <w:p w14:paraId="6E75BEB4" w14:textId="77777777" w:rsidR="009E7904" w:rsidRDefault="009E7904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3621EA50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70C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70C0"/>
          <w:kern w:val="0"/>
          <w:szCs w:val="21"/>
          <w:lang w:bidi="ar"/>
        </w:rPr>
        <w:t>Supplementary file S2</w:t>
      </w:r>
      <w:r>
        <w:rPr>
          <w:rFonts w:ascii="Times New Roman" w:eastAsia="SimSun" w:hAnsi="Times New Roman" w:cs="Times New Roman"/>
          <w:b/>
          <w:bCs/>
          <w:color w:val="0070C0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/>
          <w:b/>
          <w:bCs/>
          <w:color w:val="0070C0"/>
          <w:kern w:val="0"/>
          <w:szCs w:val="21"/>
          <w:lang w:bidi="ar"/>
        </w:rPr>
        <w:t>Quantitative list of protein identification</w:t>
      </w:r>
    </w:p>
    <w:p w14:paraId="4E26E0B2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Protein ID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: The protein ranked first in the Protein Group.</w:t>
      </w:r>
    </w:p>
    <w:p w14:paraId="4486DA24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Protein Accession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Protein number in the protein sequence database (FASTA database).</w:t>
      </w:r>
    </w:p>
    <w:p w14:paraId="046B69E1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Protein Description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Protein function description information ranking first in Protein Description.</w:t>
      </w:r>
    </w:p>
    <w:p w14:paraId="27C98534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Gene Name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The name of the gene corresponding to the protein that ranks first in the gene c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olumn in the protein group.</w:t>
      </w:r>
    </w:p>
    <w:p w14:paraId="7907D2A9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Group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oteome accession number.</w:t>
      </w:r>
    </w:p>
    <w:p w14:paraId="3C299521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Accession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otein number in the protein sequence database (FASTA database).</w:t>
      </w:r>
    </w:p>
    <w:p w14:paraId="224AF705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Gene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Gene name.</w:t>
      </w:r>
    </w:p>
    <w:p w14:paraId="30F3411A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Description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Description of protein information.</w:t>
      </w:r>
    </w:p>
    <w:p w14:paraId="7F154474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PG.ProteinNames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Pr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otein accession number.</w:t>
      </w:r>
    </w:p>
    <w:p w14:paraId="6DF01751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>SequenceNumber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The number of unique peptides identified by this proteome.</w:t>
      </w:r>
    </w:p>
    <w:p w14:paraId="2EBB5DF6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K326, Va116, Basma ,</w:t>
      </w: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Qinggeng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: Four material names used in the study.</w:t>
      </w:r>
    </w:p>
    <w:p w14:paraId="6510709F" w14:textId="77777777" w:rsidR="009E7904" w:rsidRDefault="0001610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-1, -2, -3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：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Represents three biological replicates, respectively.</w:t>
      </w:r>
    </w:p>
    <w:p w14:paraId="42BD5DD3" w14:textId="77777777" w:rsidR="009E7904" w:rsidRDefault="0001610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QC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: Mixed samples of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four materials</w:t>
      </w:r>
    </w:p>
    <w:p w14:paraId="75C54E3A" w14:textId="77777777" w:rsidR="009E7904" w:rsidRDefault="009E7904">
      <w:pPr>
        <w:rPr>
          <w:rFonts w:ascii="Times New Roman" w:hAnsi="Times New Roman" w:cs="Times New Roman"/>
          <w:szCs w:val="21"/>
        </w:rPr>
      </w:pPr>
    </w:p>
    <w:p w14:paraId="2D56FA76" w14:textId="77777777" w:rsidR="009E7904" w:rsidRDefault="0001610D">
      <w:pPr>
        <w:rPr>
          <w:rFonts w:ascii="Times New Roman" w:hAnsi="Times New Roman" w:cs="Times New Roman"/>
          <w:b/>
          <w:bCs/>
          <w:color w:val="0070C0"/>
          <w:szCs w:val="21"/>
        </w:rPr>
      </w:pPr>
      <w:r>
        <w:rPr>
          <w:rFonts w:ascii="Times New Roman" w:hAnsi="Times New Roman" w:cs="Times New Roman"/>
          <w:b/>
          <w:bCs/>
          <w:color w:val="0070C0"/>
          <w:szCs w:val="21"/>
        </w:rPr>
        <w:t>Supplementary file S3</w:t>
      </w:r>
      <w:r>
        <w:rPr>
          <w:rFonts w:ascii="Times New Roman" w:hAnsi="Times New Roman" w:cs="Times New Roman"/>
          <w:b/>
          <w:bCs/>
          <w:color w:val="0070C0"/>
          <w:szCs w:val="21"/>
        </w:rPr>
        <w:t>：</w:t>
      </w:r>
      <w:r>
        <w:rPr>
          <w:rFonts w:ascii="Times New Roman" w:hAnsi="Times New Roman" w:cs="Times New Roman"/>
          <w:b/>
          <w:bCs/>
          <w:color w:val="0070C0"/>
          <w:szCs w:val="21"/>
        </w:rPr>
        <w:t>The proteins used for WGCNA analysis</w:t>
      </w:r>
    </w:p>
    <w:p w14:paraId="7CD35036" w14:textId="77777777" w:rsidR="009E7904" w:rsidRDefault="0001610D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Protein ID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: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Protein number in the protein sequence database (FASTA database).</w:t>
      </w:r>
    </w:p>
    <w:p w14:paraId="51B93588" w14:textId="77777777" w:rsidR="009E7904" w:rsidRDefault="0001610D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Column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B to M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Columns B to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M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are the expression amount of each protein in each material.</w:t>
      </w:r>
    </w:p>
    <w:p w14:paraId="49477D72" w14:textId="77777777" w:rsidR="009E7904" w:rsidRDefault="009E7904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p w14:paraId="56A44C7D" w14:textId="77777777" w:rsidR="009E7904" w:rsidRDefault="009E7904">
      <w:pP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</w:pPr>
    </w:p>
    <w:sectPr w:rsidR="009E7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E3C300C"/>
    <w:rsid w:val="0001610D"/>
    <w:rsid w:val="009E7904"/>
    <w:rsid w:val="4E8F5135"/>
    <w:rsid w:val="635556BE"/>
    <w:rsid w:val="65BD4645"/>
    <w:rsid w:val="6BDD159D"/>
    <w:rsid w:val="7A0676B9"/>
    <w:rsid w:val="7E3C300C"/>
    <w:rsid w:val="7F582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5E414"/>
  <w15:docId w15:val="{25AFCA3D-B1FF-4CB3-BF4E-87709698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 j Mo</dc:creator>
  <cp:lastModifiedBy>Hima Bhatt</cp:lastModifiedBy>
  <cp:revision>2</cp:revision>
  <dcterms:created xsi:type="dcterms:W3CDTF">2022-03-24T09:54:00Z</dcterms:created>
  <dcterms:modified xsi:type="dcterms:W3CDTF">2022-03-24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6EF8BA883164AFE87FECBCD0B05BB31</vt:lpwstr>
  </property>
</Properties>
</file>